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22CA" w:rsidRDefault="005A22CA" w:rsidP="005A22CA">
      <w:pPr>
        <w:jc w:val="center"/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</w:rPr>
        <w:t xml:space="preserve"> Significant difference of phylum, genus, species microbiota among time points</w:t>
      </w:r>
    </w:p>
    <w:tbl>
      <w:tblPr>
        <w:tblW w:w="4950" w:type="pct"/>
        <w:jc w:val="center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CellMar>
          <w:left w:w="45" w:type="dxa"/>
          <w:right w:w="45" w:type="dxa"/>
        </w:tblCellMar>
        <w:tblLook w:val="04A0" w:firstRow="1" w:lastRow="0" w:firstColumn="1" w:lastColumn="0" w:noHBand="0" w:noVBand="1"/>
      </w:tblPr>
      <w:tblGrid>
        <w:gridCol w:w="1974"/>
        <w:gridCol w:w="34"/>
        <w:gridCol w:w="648"/>
        <w:gridCol w:w="44"/>
        <w:gridCol w:w="647"/>
        <w:gridCol w:w="55"/>
        <w:gridCol w:w="663"/>
        <w:gridCol w:w="66"/>
        <w:gridCol w:w="757"/>
        <w:gridCol w:w="80"/>
        <w:gridCol w:w="1011"/>
        <w:gridCol w:w="99"/>
        <w:gridCol w:w="846"/>
        <w:gridCol w:w="116"/>
        <w:gridCol w:w="992"/>
        <w:gridCol w:w="135"/>
        <w:gridCol w:w="862"/>
        <w:gridCol w:w="152"/>
        <w:gridCol w:w="1119"/>
        <w:gridCol w:w="174"/>
        <w:gridCol w:w="824"/>
        <w:gridCol w:w="191"/>
        <w:gridCol w:w="807"/>
        <w:gridCol w:w="207"/>
        <w:gridCol w:w="1086"/>
        <w:gridCol w:w="229"/>
      </w:tblGrid>
      <w:tr w:rsidR="005A22CA" w:rsidTr="00376320">
        <w:trPr>
          <w:trHeight w:val="369"/>
          <w:jc w:val="center"/>
        </w:trPr>
        <w:tc>
          <w:tcPr>
            <w:tcW w:w="726" w:type="pct"/>
            <w:gridSpan w:val="2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A22CA" w:rsidRDefault="005A22CA" w:rsidP="00376320">
            <w:pPr>
              <w:spacing w:beforeLines="5" w:before="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</w:p>
        </w:tc>
        <w:tc>
          <w:tcPr>
            <w:tcW w:w="4274" w:type="pct"/>
            <w:gridSpan w:val="2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A22CA" w:rsidRDefault="005A22CA" w:rsidP="00376320">
            <w:pPr>
              <w:spacing w:beforeLines="5" w:before="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lative abundance</w:t>
            </w:r>
          </w:p>
        </w:tc>
      </w:tr>
      <w:tr w:rsidR="005A22CA" w:rsidTr="00376320">
        <w:trPr>
          <w:trHeight w:val="369"/>
          <w:jc w:val="center"/>
        </w:trPr>
        <w:tc>
          <w:tcPr>
            <w:tcW w:w="0" w:type="auto"/>
            <w:gridSpan w:val="2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A22CA" w:rsidRDefault="005A22CA" w:rsidP="00376320">
            <w:pPr>
              <w:spacing w:beforeLines="5" w:before="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H0</w:t>
            </w:r>
          </w:p>
        </w:tc>
        <w:tc>
          <w:tcPr>
            <w:tcW w:w="25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A22CA" w:rsidRDefault="005A22CA" w:rsidP="00376320">
            <w:pPr>
              <w:spacing w:beforeLines="5" w:before="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D1</w:t>
            </w:r>
          </w:p>
        </w:tc>
        <w:tc>
          <w:tcPr>
            <w:tcW w:w="26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A22CA" w:rsidRDefault="005A22CA" w:rsidP="00376320">
            <w:pPr>
              <w:spacing w:beforeLines="5" w:before="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D3</w:t>
            </w:r>
          </w:p>
        </w:tc>
        <w:tc>
          <w:tcPr>
            <w:tcW w:w="30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A22CA" w:rsidRDefault="005A22CA" w:rsidP="00376320">
            <w:pPr>
              <w:spacing w:beforeLines="5" w:before="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D5</w:t>
            </w:r>
          </w:p>
        </w:tc>
        <w:tc>
          <w:tcPr>
            <w:tcW w:w="40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A22CA" w:rsidRDefault="005A22CA" w:rsidP="00376320">
            <w:pPr>
              <w:spacing w:beforeLines="5" w:before="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D10</w:t>
            </w:r>
          </w:p>
        </w:tc>
        <w:tc>
          <w:tcPr>
            <w:tcW w:w="34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A22CA" w:rsidRDefault="005A22CA" w:rsidP="00376320">
            <w:pPr>
              <w:spacing w:beforeLines="5" w:before="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D15</w:t>
            </w:r>
          </w:p>
        </w:tc>
        <w:tc>
          <w:tcPr>
            <w:tcW w:w="40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A22CA" w:rsidRDefault="005A22CA" w:rsidP="00376320">
            <w:pPr>
              <w:spacing w:beforeLines="5" w:before="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D20</w:t>
            </w:r>
          </w:p>
        </w:tc>
        <w:tc>
          <w:tcPr>
            <w:tcW w:w="36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A22CA" w:rsidRDefault="005A22CA" w:rsidP="00376320">
            <w:pPr>
              <w:spacing w:beforeLines="5" w:before="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D24</w:t>
            </w:r>
          </w:p>
        </w:tc>
        <w:tc>
          <w:tcPr>
            <w:tcW w:w="46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A22CA" w:rsidRDefault="005A22CA" w:rsidP="00376320">
            <w:pPr>
              <w:spacing w:beforeLines="5" w:before="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D30</w:t>
            </w:r>
          </w:p>
        </w:tc>
        <w:tc>
          <w:tcPr>
            <w:tcW w:w="36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A22CA" w:rsidRDefault="005A22CA" w:rsidP="00376320">
            <w:pPr>
              <w:spacing w:beforeLines="5" w:before="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D40</w:t>
            </w:r>
          </w:p>
        </w:tc>
        <w:tc>
          <w:tcPr>
            <w:tcW w:w="36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A22CA" w:rsidRDefault="005A22CA" w:rsidP="00376320">
            <w:pPr>
              <w:spacing w:beforeLines="5" w:before="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D52</w:t>
            </w:r>
          </w:p>
        </w:tc>
        <w:tc>
          <w:tcPr>
            <w:tcW w:w="47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A22CA" w:rsidRDefault="005A22CA" w:rsidP="00376320">
            <w:pPr>
              <w:spacing w:beforeLines="5" w:before="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D59</w:t>
            </w:r>
          </w:p>
        </w:tc>
      </w:tr>
      <w:tr w:rsidR="005A22CA" w:rsidTr="00376320">
        <w:trPr>
          <w:trHeight w:val="369"/>
          <w:jc w:val="center"/>
        </w:trPr>
        <w:tc>
          <w:tcPr>
            <w:tcW w:w="72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5A22CA" w:rsidRDefault="005A22CA" w:rsidP="00376320">
            <w:pPr>
              <w:spacing w:beforeLines="5" w:before="1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ylum</w:t>
            </w:r>
          </w:p>
        </w:tc>
        <w:tc>
          <w:tcPr>
            <w:tcW w:w="25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A22CA" w:rsidRDefault="005A22CA" w:rsidP="00376320">
            <w:pPr>
              <w:spacing w:beforeLines="5" w:before="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A22CA" w:rsidRDefault="005A22CA" w:rsidP="00376320">
            <w:pPr>
              <w:spacing w:beforeLines="5" w:before="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A22CA" w:rsidRDefault="005A22CA" w:rsidP="00376320">
            <w:pPr>
              <w:spacing w:beforeLines="5" w:before="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A22CA" w:rsidRDefault="005A22CA" w:rsidP="00376320">
            <w:pPr>
              <w:spacing w:beforeLines="5" w:before="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A22CA" w:rsidRDefault="005A22CA" w:rsidP="00376320">
            <w:pPr>
              <w:spacing w:beforeLines="5" w:before="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A22CA" w:rsidRDefault="005A22CA" w:rsidP="00376320">
            <w:pPr>
              <w:spacing w:beforeLines="5" w:before="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A22CA" w:rsidRDefault="005A22CA" w:rsidP="00376320">
            <w:pPr>
              <w:spacing w:beforeLines="5" w:before="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A22CA" w:rsidRDefault="005A22CA" w:rsidP="00376320">
            <w:pPr>
              <w:spacing w:beforeLines="5" w:before="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A22CA" w:rsidRDefault="005A22CA" w:rsidP="00376320">
            <w:pPr>
              <w:spacing w:beforeLines="5" w:before="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A22CA" w:rsidRDefault="005A22CA" w:rsidP="00376320">
            <w:pPr>
              <w:spacing w:beforeLines="5" w:before="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A22CA" w:rsidRDefault="005A22CA" w:rsidP="00376320">
            <w:pPr>
              <w:spacing w:beforeLines="5" w:before="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A22CA" w:rsidRDefault="005A22CA" w:rsidP="00376320">
            <w:pPr>
              <w:spacing w:beforeLines="5" w:before="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22CA" w:rsidTr="00376320">
        <w:trPr>
          <w:trHeight w:val="369"/>
          <w:jc w:val="center"/>
        </w:trPr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A22CA" w:rsidRDefault="005A22CA" w:rsidP="00376320">
            <w:pPr>
              <w:spacing w:beforeLines="5" w:before="15"/>
              <w:ind w:firstLineChars="77" w:firstLine="139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318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338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950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459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589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011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509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90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SimSun" w:eastAsia="SimSun" w:hAnsi="SimSun" w:cs="SimSun" w:hint="eastAsia"/>
                <w:sz w:val="18"/>
                <w:szCs w:val="18"/>
                <w:vertAlign w:val="superscript"/>
              </w:rPr>
              <w:t>▽◆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51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SimSun" w:eastAsia="SimSun" w:hAnsi="SimSun" w:cs="SimSun" w:hint="eastAsia"/>
                <w:sz w:val="18"/>
                <w:szCs w:val="18"/>
                <w:vertAlign w:val="superscript"/>
              </w:rPr>
              <w:t>◆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88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▼</w:t>
            </w:r>
            <w:r>
              <w:rPr>
                <w:rFonts w:ascii="SimSun" w:eastAsia="SimSun" w:hAnsi="SimSun" w:cs="SimSun" w:hint="eastAsia"/>
                <w:sz w:val="18"/>
                <w:szCs w:val="18"/>
                <w:vertAlign w:val="superscript"/>
              </w:rPr>
              <w:t>▽◆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64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SimSun" w:eastAsia="SimSun" w:hAnsi="SimSun" w:cs="SimSun" w:hint="eastAsia"/>
                <w:sz w:val="18"/>
                <w:szCs w:val="18"/>
                <w:vertAlign w:val="superscript"/>
              </w:rPr>
              <w:t>◆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53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SimSun" w:eastAsia="SimSun" w:hAnsi="SimSun" w:cs="SimSun" w:hint="eastAsia"/>
                <w:sz w:val="18"/>
                <w:szCs w:val="18"/>
                <w:vertAlign w:val="superscript"/>
              </w:rPr>
              <w:t>◆</w:t>
            </w:r>
          </w:p>
        </w:tc>
      </w:tr>
      <w:tr w:rsidR="005A22CA" w:rsidTr="00376320">
        <w:trPr>
          <w:trHeight w:val="369"/>
          <w:jc w:val="center"/>
        </w:trPr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A22CA" w:rsidRDefault="005A22CA" w:rsidP="00376320">
            <w:pPr>
              <w:spacing w:beforeLines="5" w:before="15"/>
              <w:ind w:firstLineChars="77" w:firstLine="139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013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623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998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23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402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982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486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7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SimSun" w:eastAsia="SimSun" w:hAnsi="SimSun" w:cs="SimSun" w:hint="eastAsia"/>
                <w:sz w:val="18"/>
                <w:szCs w:val="18"/>
                <w:vertAlign w:val="superscript"/>
              </w:rPr>
              <w:t>▽◆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4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SimSun" w:eastAsia="SimSun" w:hAnsi="SimSun" w:cs="SimSun" w:hint="eastAsia"/>
                <w:sz w:val="18"/>
                <w:szCs w:val="18"/>
                <w:vertAlign w:val="superscript"/>
              </w:rPr>
              <w:t>▽◆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9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▲</w:t>
            </w:r>
            <w:r>
              <w:rPr>
                <w:rFonts w:ascii="SimSun" w:eastAsia="SimSun" w:hAnsi="SimSun" w:cs="SimSun" w:hint="eastAsia"/>
                <w:sz w:val="18"/>
                <w:szCs w:val="18"/>
                <w:vertAlign w:val="superscript"/>
              </w:rPr>
              <w:t>▽◆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3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SimSun" w:eastAsia="SimSun" w:hAnsi="SimSun" w:cs="SimSun" w:hint="eastAsia"/>
                <w:sz w:val="18"/>
                <w:szCs w:val="18"/>
                <w:vertAlign w:val="superscript"/>
              </w:rPr>
              <w:t>▽◆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23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SimSun" w:eastAsia="SimSun" w:hAnsi="SimSun" w:cs="SimSun" w:hint="eastAsia"/>
                <w:sz w:val="18"/>
                <w:szCs w:val="18"/>
                <w:vertAlign w:val="superscript"/>
              </w:rPr>
              <w:t>▽◆</w:t>
            </w:r>
          </w:p>
        </w:tc>
      </w:tr>
      <w:tr w:rsidR="005A22CA" w:rsidTr="00376320">
        <w:trPr>
          <w:trHeight w:val="369"/>
          <w:jc w:val="center"/>
        </w:trPr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A22CA" w:rsidRDefault="005A22CA" w:rsidP="00376320">
            <w:pPr>
              <w:spacing w:beforeLines="5" w:before="15"/>
              <w:ind w:firstLineChars="77" w:firstLine="139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3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21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036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300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6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4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6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10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</w:p>
        </w:tc>
      </w:tr>
      <w:tr w:rsidR="005A22CA" w:rsidTr="00376320">
        <w:trPr>
          <w:trHeight w:val="369"/>
          <w:jc w:val="center"/>
        </w:trPr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A22CA" w:rsidRDefault="005A22CA" w:rsidP="00376320">
            <w:pPr>
              <w:spacing w:beforeLines="5" w:before="15"/>
              <w:ind w:firstLineChars="77" w:firstLine="139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inobacteria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651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6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5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7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4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5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7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41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5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75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79</w:t>
            </w:r>
          </w:p>
        </w:tc>
      </w:tr>
      <w:tr w:rsidR="005A22CA" w:rsidTr="00376320">
        <w:trPr>
          <w:trHeight w:val="369"/>
          <w:jc w:val="center"/>
        </w:trPr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A22CA" w:rsidRDefault="005A22CA" w:rsidP="00376320">
            <w:pPr>
              <w:spacing w:beforeLines="5" w:before="1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us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2CA" w:rsidRDefault="005A22CA" w:rsidP="00376320">
            <w:pPr>
              <w:spacing w:beforeLines="5" w:before="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2CA" w:rsidRDefault="005A22CA" w:rsidP="00376320">
            <w:pPr>
              <w:spacing w:beforeLines="5" w:before="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2CA" w:rsidRDefault="005A22CA" w:rsidP="00376320">
            <w:pPr>
              <w:spacing w:beforeLines="5" w:before="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2CA" w:rsidRDefault="005A22CA" w:rsidP="00376320">
            <w:pPr>
              <w:spacing w:beforeLines="5" w:before="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2CA" w:rsidRDefault="005A22CA" w:rsidP="00376320">
            <w:pPr>
              <w:spacing w:beforeLines="5" w:before="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2CA" w:rsidRDefault="005A22CA" w:rsidP="00376320">
            <w:pPr>
              <w:spacing w:beforeLines="5" w:before="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2CA" w:rsidRDefault="005A22CA" w:rsidP="00376320">
            <w:pPr>
              <w:spacing w:beforeLines="5" w:before="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2CA" w:rsidRDefault="005A22CA" w:rsidP="00376320">
            <w:pPr>
              <w:spacing w:beforeLines="5" w:before="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2CA" w:rsidRDefault="005A22CA" w:rsidP="00376320">
            <w:pPr>
              <w:spacing w:beforeLines="5" w:before="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2CA" w:rsidRDefault="005A22CA" w:rsidP="00376320">
            <w:pPr>
              <w:spacing w:beforeLines="5" w:before="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2CA" w:rsidRDefault="005A22CA" w:rsidP="00376320">
            <w:pPr>
              <w:spacing w:beforeLines="5" w:before="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2CA" w:rsidRDefault="005A22CA" w:rsidP="00376320">
            <w:pPr>
              <w:spacing w:beforeLines="5" w:before="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22CA" w:rsidTr="00376320">
        <w:trPr>
          <w:trHeight w:val="369"/>
          <w:jc w:val="center"/>
        </w:trPr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A22CA" w:rsidRDefault="005A22CA" w:rsidP="00376320">
            <w:pPr>
              <w:spacing w:beforeLines="5" w:before="15"/>
              <w:ind w:firstLineChars="77" w:firstLine="139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gnatzschineria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23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23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49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505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542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774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485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77</w:t>
            </w:r>
            <w:r>
              <w:rPr>
                <w:rFonts w:ascii="SimSun" w:eastAsia="SimSun" w:hAnsi="SimSun" w:cs="SimSun" w:hint="eastAsia"/>
                <w:sz w:val="18"/>
                <w:szCs w:val="18"/>
                <w:vertAlign w:val="superscript"/>
              </w:rPr>
              <w:t>◆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40</w:t>
            </w:r>
            <w:r>
              <w:rPr>
                <w:rFonts w:ascii="SimSun" w:eastAsia="SimSun" w:hAnsi="SimSun" w:cs="SimSun" w:hint="eastAsia"/>
                <w:sz w:val="18"/>
                <w:szCs w:val="18"/>
                <w:vertAlign w:val="superscript"/>
              </w:rPr>
              <w:t>◆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97</w:t>
            </w:r>
            <w:r>
              <w:rPr>
                <w:rFonts w:ascii="SimSun" w:eastAsia="SimSun" w:hAnsi="SimSun" w:cs="SimSun" w:hint="eastAsia"/>
                <w:sz w:val="18"/>
                <w:szCs w:val="18"/>
                <w:vertAlign w:val="superscript"/>
              </w:rPr>
              <w:t>◆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59</w:t>
            </w:r>
            <w:r>
              <w:rPr>
                <w:rFonts w:ascii="SimSun" w:eastAsia="SimSun" w:hAnsi="SimSun" w:cs="SimSun" w:hint="eastAsia"/>
                <w:sz w:val="18"/>
                <w:szCs w:val="18"/>
                <w:vertAlign w:val="superscript"/>
              </w:rPr>
              <w:t>▽◆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68</w:t>
            </w:r>
            <w:r>
              <w:rPr>
                <w:rFonts w:ascii="SimSun" w:eastAsia="SimSun" w:hAnsi="SimSun" w:cs="SimSun" w:hint="eastAsia"/>
                <w:sz w:val="18"/>
                <w:szCs w:val="18"/>
                <w:vertAlign w:val="superscript"/>
              </w:rPr>
              <w:t>▽◆</w:t>
            </w:r>
          </w:p>
        </w:tc>
      </w:tr>
      <w:tr w:rsidR="005A22CA" w:rsidTr="00376320">
        <w:trPr>
          <w:trHeight w:val="369"/>
          <w:jc w:val="center"/>
        </w:trPr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A22CA" w:rsidRDefault="005A22CA" w:rsidP="00376320">
            <w:pPr>
              <w:spacing w:beforeLines="5" w:before="15"/>
              <w:ind w:firstLineChars="77" w:firstLine="139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rasibacillus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2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41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17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663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▽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485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▽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625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▽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787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▽</w:t>
            </w:r>
          </w:p>
        </w:tc>
      </w:tr>
      <w:tr w:rsidR="005A22CA" w:rsidTr="00376320">
        <w:trPr>
          <w:trHeight w:val="369"/>
          <w:jc w:val="center"/>
        </w:trPr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A22CA" w:rsidRDefault="005A22CA" w:rsidP="00376320">
            <w:pPr>
              <w:spacing w:beforeLines="5" w:before="15"/>
              <w:ind w:firstLineChars="77" w:firstLine="139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inetobacter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247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968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30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7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5A22CA" w:rsidTr="00376320">
        <w:trPr>
          <w:trHeight w:val="369"/>
          <w:jc w:val="center"/>
        </w:trPr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A22CA" w:rsidRDefault="005A22CA" w:rsidP="00376320">
            <w:pPr>
              <w:spacing w:beforeLines="5" w:before="15"/>
              <w:ind w:firstLineChars="77" w:firstLine="139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coccus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74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480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643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049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292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02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7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5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94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▽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95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92</w:t>
            </w:r>
          </w:p>
        </w:tc>
      </w:tr>
      <w:tr w:rsidR="005A22CA" w:rsidTr="00376320">
        <w:trPr>
          <w:trHeight w:val="369"/>
          <w:jc w:val="center"/>
        </w:trPr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A22CA" w:rsidRDefault="005A22CA" w:rsidP="00376320">
            <w:pPr>
              <w:spacing w:beforeLines="5" w:before="15"/>
              <w:ind w:firstLineChars="77" w:firstLine="139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aerosalibacter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8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76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35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▽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68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▽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816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576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▽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105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▽</w:t>
            </w:r>
          </w:p>
        </w:tc>
      </w:tr>
      <w:tr w:rsidR="005A22CA" w:rsidTr="00376320">
        <w:trPr>
          <w:trHeight w:val="369"/>
          <w:jc w:val="center"/>
        </w:trPr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A22CA" w:rsidRDefault="005A22CA" w:rsidP="00376320">
            <w:pPr>
              <w:spacing w:beforeLines="5" w:before="15"/>
              <w:ind w:firstLineChars="77" w:firstLine="139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phylococcus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50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462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1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5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6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5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5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2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8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7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9</w:t>
            </w:r>
          </w:p>
        </w:tc>
      </w:tr>
      <w:tr w:rsidR="005A22CA" w:rsidTr="00376320">
        <w:trPr>
          <w:trHeight w:val="369"/>
          <w:jc w:val="center"/>
        </w:trPr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A22CA" w:rsidRDefault="005A22CA" w:rsidP="00376320">
            <w:pPr>
              <w:spacing w:beforeLines="5" w:before="15"/>
              <w:ind w:firstLineChars="77" w:firstLine="139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7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7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992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279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6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</w:p>
        </w:tc>
      </w:tr>
      <w:tr w:rsidR="005A22CA" w:rsidTr="00376320">
        <w:trPr>
          <w:trHeight w:val="369"/>
          <w:jc w:val="center"/>
        </w:trPr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A22CA" w:rsidRDefault="005A22CA" w:rsidP="00376320">
            <w:pPr>
              <w:spacing w:beforeLines="5" w:before="15"/>
              <w:ind w:firstLineChars="77" w:firstLine="139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eptococcus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613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66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67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6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3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5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▲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8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▲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▲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7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▲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7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24</w:t>
            </w:r>
          </w:p>
        </w:tc>
      </w:tr>
      <w:tr w:rsidR="005A22CA" w:rsidTr="00376320">
        <w:trPr>
          <w:trHeight w:val="369"/>
          <w:jc w:val="center"/>
        </w:trPr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A22CA" w:rsidRDefault="005A22CA" w:rsidP="00376320">
            <w:pPr>
              <w:spacing w:beforeLines="5" w:before="15"/>
              <w:ind w:firstLineChars="77" w:firstLine="139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teus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98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95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440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822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04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80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1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▽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3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611</w:t>
            </w:r>
          </w:p>
        </w:tc>
      </w:tr>
      <w:tr w:rsidR="005A22CA" w:rsidTr="00376320">
        <w:trPr>
          <w:trHeight w:val="369"/>
          <w:jc w:val="center"/>
        </w:trPr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A22CA" w:rsidRDefault="005A22CA" w:rsidP="00376320">
            <w:pPr>
              <w:spacing w:beforeLines="5" w:before="15"/>
              <w:ind w:firstLineChars="77" w:firstLine="139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enalcaligenes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2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73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74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</w:p>
        </w:tc>
      </w:tr>
      <w:tr w:rsidR="005A22CA" w:rsidTr="00376320">
        <w:trPr>
          <w:trHeight w:val="369"/>
          <w:jc w:val="center"/>
        </w:trPr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A22CA" w:rsidRDefault="005A22CA" w:rsidP="00376320">
            <w:pPr>
              <w:spacing w:beforeLines="5" w:before="1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2CA" w:rsidRDefault="005A22CA" w:rsidP="00376320">
            <w:pPr>
              <w:spacing w:beforeLines="5" w:before="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2CA" w:rsidRDefault="005A22CA" w:rsidP="00376320">
            <w:pPr>
              <w:spacing w:beforeLines="5" w:before="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2CA" w:rsidRDefault="005A22CA" w:rsidP="00376320">
            <w:pPr>
              <w:spacing w:beforeLines="5" w:before="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2CA" w:rsidRDefault="005A22CA" w:rsidP="00376320">
            <w:pPr>
              <w:spacing w:beforeLines="5" w:before="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2CA" w:rsidRDefault="005A22CA" w:rsidP="00376320">
            <w:pPr>
              <w:spacing w:beforeLines="5" w:before="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2CA" w:rsidRDefault="005A22CA" w:rsidP="00376320">
            <w:pPr>
              <w:spacing w:beforeLines="5" w:before="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2CA" w:rsidRDefault="005A22CA" w:rsidP="00376320">
            <w:pPr>
              <w:spacing w:beforeLines="5" w:before="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2CA" w:rsidRDefault="005A22CA" w:rsidP="00376320">
            <w:pPr>
              <w:spacing w:beforeLines="5" w:before="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2CA" w:rsidRDefault="005A22CA" w:rsidP="00376320">
            <w:pPr>
              <w:spacing w:beforeLines="5" w:before="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2CA" w:rsidRDefault="005A22CA" w:rsidP="00376320">
            <w:pPr>
              <w:spacing w:beforeLines="5" w:before="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2CA" w:rsidRDefault="005A22CA" w:rsidP="00376320">
            <w:pPr>
              <w:spacing w:beforeLines="5" w:before="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2CA" w:rsidRDefault="005A22CA" w:rsidP="00376320">
            <w:pPr>
              <w:spacing w:beforeLines="5" w:before="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22CA" w:rsidTr="00376320">
        <w:trPr>
          <w:trHeight w:val="369"/>
          <w:jc w:val="center"/>
        </w:trPr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A22CA" w:rsidRDefault="005A22CA" w:rsidP="00376320">
            <w:pPr>
              <w:spacing w:beforeLines="5" w:before="15"/>
              <w:ind w:firstLineChars="77" w:firstLine="139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coccus faecalis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35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262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218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558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712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23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24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55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95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73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48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92</w:t>
            </w:r>
          </w:p>
        </w:tc>
      </w:tr>
      <w:tr w:rsidR="005A22CA" w:rsidTr="00376320">
        <w:trPr>
          <w:trHeight w:val="369"/>
          <w:jc w:val="center"/>
        </w:trPr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A22CA" w:rsidRDefault="005A22CA" w:rsidP="00376320">
            <w:pPr>
              <w:spacing w:beforeLines="5" w:before="15"/>
              <w:ind w:firstLineChars="77" w:firstLine="139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22CA" w:rsidTr="00376320">
        <w:trPr>
          <w:gridAfter w:val="1"/>
          <w:wAfter w:w="83" w:type="pct"/>
          <w:trHeight w:val="369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A22CA" w:rsidRDefault="005A22CA" w:rsidP="00376320">
            <w:pPr>
              <w:spacing w:beforeLines="5" w:before="15"/>
              <w:ind w:firstLineChars="77" w:firstLine="139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aerosalibacter bizertensis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8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76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35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▽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68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▽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815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576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▽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104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▽</w:t>
            </w:r>
          </w:p>
        </w:tc>
      </w:tr>
      <w:tr w:rsidR="005A22CA" w:rsidTr="00376320">
        <w:trPr>
          <w:gridAfter w:val="1"/>
          <w:wAfter w:w="83" w:type="pct"/>
          <w:trHeight w:val="369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A22CA" w:rsidRDefault="005A22CA" w:rsidP="00376320">
            <w:pPr>
              <w:spacing w:beforeLines="5" w:before="15"/>
              <w:ind w:firstLineChars="77" w:firstLine="139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Staphylococcus aureus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5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428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2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3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3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5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6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5</w:t>
            </w:r>
          </w:p>
        </w:tc>
      </w:tr>
      <w:tr w:rsidR="005A22CA" w:rsidTr="00376320">
        <w:trPr>
          <w:gridAfter w:val="1"/>
          <w:wAfter w:w="83" w:type="pct"/>
          <w:trHeight w:val="369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A22CA" w:rsidRDefault="005A22CA" w:rsidP="00376320">
            <w:pPr>
              <w:spacing w:beforeLines="5" w:before="15"/>
              <w:ind w:firstLineChars="77" w:firstLine="139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teroides fragilis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7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6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405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878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5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3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</w:p>
        </w:tc>
      </w:tr>
      <w:tr w:rsidR="005A22CA" w:rsidTr="00376320">
        <w:trPr>
          <w:gridAfter w:val="1"/>
          <w:wAfter w:w="83" w:type="pct"/>
          <w:trHeight w:val="369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A22CA" w:rsidRDefault="005A22CA" w:rsidP="00376320">
            <w:pPr>
              <w:spacing w:beforeLines="5" w:before="15"/>
              <w:ind w:firstLineChars="77" w:firstLine="139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teus mirabilis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98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52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046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060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46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24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1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▽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2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▼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509</w:t>
            </w:r>
          </w:p>
        </w:tc>
      </w:tr>
      <w:tr w:rsidR="005A22CA" w:rsidTr="00376320">
        <w:trPr>
          <w:gridAfter w:val="1"/>
          <w:wAfter w:w="83" w:type="pct"/>
          <w:trHeight w:val="369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A22CA" w:rsidRDefault="005A22CA" w:rsidP="00376320">
            <w:pPr>
              <w:spacing w:beforeLines="5" w:before="15"/>
              <w:ind w:firstLineChars="77" w:firstLine="139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eptococcus gallolyticus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sp. macedonicus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876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45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41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25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5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▲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2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▲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4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▲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6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9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6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5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8</w:t>
            </w:r>
          </w:p>
        </w:tc>
      </w:tr>
      <w:tr w:rsidR="005A22CA" w:rsidTr="00376320">
        <w:trPr>
          <w:gridAfter w:val="1"/>
          <w:wAfter w:w="83" w:type="pct"/>
          <w:trHeight w:val="369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A22CA" w:rsidRDefault="005A22CA" w:rsidP="00376320">
            <w:pPr>
              <w:spacing w:beforeLines="5" w:before="15"/>
              <w:ind w:firstLineChars="77" w:firstLine="139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gnatzschineria indica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3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27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12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854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607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565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4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69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vertAlign w:val="superscript"/>
              </w:rPr>
              <w:t>▽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vertAlign w:val="superscript"/>
              </w:rPr>
              <w:t>▽◆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21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vertAlign w:val="superscript"/>
              </w:rPr>
              <w:t>▽◆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vertAlign w:val="superscript"/>
              </w:rPr>
              <w:t>▽◆</w:t>
            </w:r>
          </w:p>
        </w:tc>
      </w:tr>
      <w:tr w:rsidR="005A22CA" w:rsidTr="00376320">
        <w:trPr>
          <w:gridAfter w:val="1"/>
          <w:wAfter w:w="83" w:type="pct"/>
          <w:trHeight w:val="369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A22CA" w:rsidRDefault="005A22CA" w:rsidP="00376320">
            <w:pPr>
              <w:spacing w:beforeLines="5" w:before="15"/>
              <w:ind w:firstLineChars="77" w:firstLine="139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gococcus lutrae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1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5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04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598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69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88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588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798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95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00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06</w:t>
            </w:r>
          </w:p>
        </w:tc>
      </w:tr>
      <w:tr w:rsidR="005A22CA" w:rsidTr="00376320">
        <w:trPr>
          <w:gridAfter w:val="1"/>
          <w:wAfter w:w="83" w:type="pct"/>
          <w:trHeight w:val="369"/>
          <w:jc w:val="center"/>
        </w:trPr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A22CA" w:rsidRDefault="005A22CA" w:rsidP="00376320">
            <w:pPr>
              <w:spacing w:beforeLines="5" w:before="15"/>
              <w:ind w:firstLineChars="77" w:firstLine="139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sporogenes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32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9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▲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29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3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7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34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93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33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▲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A22CA" w:rsidRDefault="005A22CA" w:rsidP="00376320">
            <w:pPr>
              <w:widowControl/>
              <w:spacing w:beforeLines="5" w:before="15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83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▲</w:t>
            </w:r>
          </w:p>
        </w:tc>
      </w:tr>
    </w:tbl>
    <w:p w:rsidR="005A22CA" w:rsidRDefault="005A22CA" w:rsidP="005A22CA">
      <w:pPr>
        <w:jc w:val="left"/>
        <w:rPr>
          <w:rFonts w:ascii="Times New Roman" w:hAnsi="Times New Roman" w:cs="Times New Roman"/>
          <w:szCs w:val="21"/>
        </w:rPr>
        <w:sectPr w:rsidR="005A22CA" w:rsidSect="00953AE7">
          <w:pgSz w:w="16838" w:h="11906" w:orient="landscape"/>
          <w:pgMar w:top="1440" w:right="1440" w:bottom="1440" w:left="1440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ascii="Times New Roman" w:hAnsi="Times New Roman" w:cs="Times New Roman"/>
          <w:szCs w:val="21"/>
        </w:rPr>
        <w:t>*</w:t>
      </w:r>
      <w:r>
        <w:rPr>
          <w:rFonts w:ascii="Times New Roman" w:hAnsi="Times New Roman" w:cs="Times New Roman" w:hint="eastAsia"/>
          <w:szCs w:val="21"/>
        </w:rPr>
        <w:t>（</w:t>
      </w:r>
      <w:r>
        <w:rPr>
          <w:rFonts w:ascii="Times New Roman" w:hAnsi="Times New Roman" w:cs="Times New Roman"/>
          <w:szCs w:val="21"/>
        </w:rPr>
        <w:t>AMH0</w:t>
      </w:r>
      <w:r>
        <w:rPr>
          <w:rFonts w:ascii="Times New Roman" w:hAnsi="Times New Roman" w:cs="Times New Roman" w:hint="eastAsia"/>
          <w:szCs w:val="21"/>
        </w:rPr>
        <w:t>）、</w:t>
      </w:r>
      <w:r>
        <w:rPr>
          <w:rFonts w:ascii="Times New Roman" w:hAnsi="Times New Roman" w:cs="Times New Roman"/>
          <w:szCs w:val="21"/>
        </w:rPr>
        <w:t>▲</w:t>
      </w:r>
      <w:r>
        <w:rPr>
          <w:rFonts w:ascii="Times New Roman" w:hAnsi="Times New Roman" w:cs="Times New Roman" w:hint="eastAsia"/>
          <w:szCs w:val="21"/>
        </w:rPr>
        <w:t>（</w:t>
      </w:r>
      <w:r>
        <w:rPr>
          <w:rFonts w:ascii="Times New Roman" w:hAnsi="Times New Roman" w:cs="Times New Roman"/>
          <w:szCs w:val="21"/>
        </w:rPr>
        <w:t>AMD1</w:t>
      </w:r>
      <w:r>
        <w:rPr>
          <w:rFonts w:ascii="Times New Roman" w:hAnsi="Times New Roman" w:cs="Times New Roman" w:hint="eastAsia"/>
          <w:szCs w:val="21"/>
        </w:rPr>
        <w:t>）、</w:t>
      </w:r>
      <w:r>
        <w:rPr>
          <w:rFonts w:ascii="SimSun" w:eastAsia="SimSun" w:hAnsi="SimSun" w:cs="SimSun" w:hint="eastAsia"/>
          <w:szCs w:val="21"/>
        </w:rPr>
        <w:t>△</w:t>
      </w:r>
      <w:r>
        <w:rPr>
          <w:rFonts w:ascii="Times New Roman" w:hAnsi="Times New Roman" w:cs="Times New Roman" w:hint="eastAsia"/>
          <w:szCs w:val="21"/>
        </w:rPr>
        <w:t>（</w:t>
      </w:r>
      <w:r>
        <w:rPr>
          <w:rFonts w:ascii="Times New Roman" w:hAnsi="Times New Roman" w:cs="Times New Roman"/>
          <w:szCs w:val="21"/>
        </w:rPr>
        <w:t>AMD3</w:t>
      </w:r>
      <w:r>
        <w:rPr>
          <w:rFonts w:ascii="Times New Roman" w:hAnsi="Times New Roman" w:cs="Times New Roman" w:hint="eastAsia"/>
          <w:szCs w:val="21"/>
        </w:rPr>
        <w:t>）、</w:t>
      </w:r>
      <w:r>
        <w:rPr>
          <w:rFonts w:ascii="Times New Roman" w:hAnsi="Times New Roman" w:cs="Times New Roman"/>
          <w:szCs w:val="21"/>
        </w:rPr>
        <w:t>▼</w:t>
      </w:r>
      <w:r>
        <w:rPr>
          <w:rFonts w:ascii="Times New Roman" w:hAnsi="Times New Roman" w:cs="Times New Roman" w:hint="eastAsia"/>
          <w:szCs w:val="21"/>
        </w:rPr>
        <w:t>（</w:t>
      </w:r>
      <w:r>
        <w:rPr>
          <w:rFonts w:ascii="Times New Roman" w:hAnsi="Times New Roman" w:cs="Times New Roman"/>
          <w:szCs w:val="21"/>
        </w:rPr>
        <w:t>AMD5</w:t>
      </w:r>
      <w:r>
        <w:rPr>
          <w:rFonts w:ascii="Times New Roman" w:hAnsi="Times New Roman" w:cs="Times New Roman" w:hint="eastAsia"/>
          <w:szCs w:val="21"/>
        </w:rPr>
        <w:t>）、</w:t>
      </w:r>
      <w:r>
        <w:rPr>
          <w:rFonts w:ascii="SimSun" w:eastAsia="SimSun" w:hAnsi="SimSun" w:cs="SimSun" w:hint="eastAsia"/>
          <w:szCs w:val="21"/>
        </w:rPr>
        <w:t>▽</w:t>
      </w:r>
      <w:r>
        <w:rPr>
          <w:rFonts w:ascii="Times New Roman" w:hAnsi="Times New Roman" w:cs="Times New Roman" w:hint="eastAsia"/>
          <w:szCs w:val="21"/>
        </w:rPr>
        <w:t>（</w:t>
      </w:r>
      <w:r>
        <w:rPr>
          <w:rFonts w:ascii="Times New Roman" w:hAnsi="Times New Roman" w:cs="Times New Roman"/>
          <w:szCs w:val="21"/>
        </w:rPr>
        <w:t>AMD10</w:t>
      </w:r>
      <w:r>
        <w:rPr>
          <w:rFonts w:ascii="Times New Roman" w:hAnsi="Times New Roman" w:cs="Times New Roman" w:hint="eastAsia"/>
          <w:szCs w:val="21"/>
        </w:rPr>
        <w:t>）、</w:t>
      </w:r>
      <w:r>
        <w:rPr>
          <w:rFonts w:ascii="SimSun" w:eastAsia="SimSun" w:hAnsi="SimSun" w:cs="SimSun" w:hint="eastAsia"/>
          <w:szCs w:val="21"/>
        </w:rPr>
        <w:t>◆</w:t>
      </w:r>
      <w:r>
        <w:rPr>
          <w:rFonts w:ascii="Times New Roman" w:hAnsi="Times New Roman" w:cs="Times New Roman" w:hint="eastAsia"/>
          <w:szCs w:val="21"/>
        </w:rPr>
        <w:t>（</w:t>
      </w:r>
      <w:r>
        <w:rPr>
          <w:rFonts w:ascii="Times New Roman" w:hAnsi="Times New Roman" w:cs="Times New Roman"/>
          <w:szCs w:val="21"/>
        </w:rPr>
        <w:t>AMD15</w:t>
      </w:r>
      <w:r>
        <w:rPr>
          <w:rFonts w:ascii="Times New Roman" w:hAnsi="Times New Roman" w:cs="Times New Roman" w:hint="eastAsia"/>
          <w:szCs w:val="21"/>
        </w:rPr>
        <w:t>）、</w:t>
      </w:r>
      <w:r>
        <w:rPr>
          <w:rFonts w:ascii="SimSun" w:eastAsia="SimSun" w:hAnsi="SimSun" w:cs="SimSun" w:hint="eastAsia"/>
          <w:szCs w:val="21"/>
        </w:rPr>
        <w:t>◇</w:t>
      </w:r>
      <w:r>
        <w:rPr>
          <w:rFonts w:ascii="Times New Roman" w:hAnsi="Times New Roman" w:cs="Times New Roman" w:hint="eastAsia"/>
          <w:szCs w:val="21"/>
        </w:rPr>
        <w:t>（</w:t>
      </w:r>
      <w:r>
        <w:rPr>
          <w:rFonts w:ascii="Times New Roman" w:hAnsi="Times New Roman" w:cs="Times New Roman"/>
          <w:szCs w:val="21"/>
        </w:rPr>
        <w:t>AMD20</w:t>
      </w:r>
      <w:r>
        <w:rPr>
          <w:rFonts w:ascii="Times New Roman" w:hAnsi="Times New Roman" w:cs="Times New Roman" w:hint="eastAsia"/>
          <w:szCs w:val="21"/>
        </w:rPr>
        <w:t>）</w:t>
      </w:r>
      <w:r>
        <w:rPr>
          <w:rFonts w:ascii="Times New Roman" w:hAnsi="Times New Roman" w:cs="Times New Roman"/>
          <w:szCs w:val="21"/>
        </w:rPr>
        <w:t>compared with other groups showed significant difference.</w:t>
      </w:r>
    </w:p>
    <w:p w:rsidR="00A61AD5" w:rsidRDefault="00A61AD5"/>
    <w:sectPr w:rsidR="00A61A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564"/>
    <w:rsid w:val="005A22CA"/>
    <w:rsid w:val="00751564"/>
    <w:rsid w:val="00A61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D22FB1-77A5-494D-9D38-CE4FA5EEC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22C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A22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9</Words>
  <Characters>2622</Characters>
  <Application>Microsoft Office Word</Application>
  <DocSecurity>0</DocSecurity>
  <Lines>21</Lines>
  <Paragraphs>6</Paragraphs>
  <ScaleCrop>false</ScaleCrop>
  <Company/>
  <LinksUpToDate>false</LinksUpToDate>
  <CharactersWithSpaces>3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ja M.</dc:creator>
  <cp:keywords/>
  <dc:description/>
  <cp:lastModifiedBy>Sindhuja M.</cp:lastModifiedBy>
  <cp:revision>2</cp:revision>
  <dcterms:created xsi:type="dcterms:W3CDTF">2022-08-10T12:42:00Z</dcterms:created>
  <dcterms:modified xsi:type="dcterms:W3CDTF">2022-08-10T12:42:00Z</dcterms:modified>
</cp:coreProperties>
</file>